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52" w:type="dxa"/>
        <w:tblLook w:val="04A0" w:firstRow="1" w:lastRow="0" w:firstColumn="1" w:lastColumn="0" w:noHBand="0" w:noVBand="1"/>
      </w:tblPr>
      <w:tblGrid>
        <w:gridCol w:w="1083"/>
        <w:gridCol w:w="1189"/>
        <w:gridCol w:w="1048"/>
        <w:gridCol w:w="1403"/>
        <w:gridCol w:w="1096"/>
        <w:gridCol w:w="696"/>
        <w:gridCol w:w="1083"/>
        <w:gridCol w:w="785"/>
        <w:gridCol w:w="710"/>
        <w:gridCol w:w="807"/>
        <w:gridCol w:w="1083"/>
        <w:gridCol w:w="785"/>
        <w:gridCol w:w="710"/>
        <w:gridCol w:w="748"/>
      </w:tblGrid>
      <w:tr w:rsidR="00362710" w:rsidRPr="00362710" w14:paraId="18969267" w14:textId="77777777" w:rsidTr="00362710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895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A5ED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599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4C80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73C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C315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0C730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s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625A5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F2765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742A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4EF5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onomy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E9B05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DF46B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2710" w:rsidRPr="00362710" w14:paraId="580296C9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B319D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B36B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etabl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EECC8" w14:textId="0E55AC2D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 T</w:t>
            </w: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ur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EC0D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ndment Typ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918FB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tle Typ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007FC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F2E3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ness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D658D" w14:textId="279C225A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spellStart"/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D9D13" w14:textId="179D7B29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H’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FCD5A" w14:textId="2BB64BFF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5BB4F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ness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F6F5B" w14:textId="0B8E31A8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spellStart"/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FF5F6" w14:textId="067D9D0A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H’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BBA9B" w14:textId="193AF960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362710" w:rsidRPr="00362710" w14:paraId="1174F558" w14:textId="77777777" w:rsidTr="00362710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8BFC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0DM-L11DM-L12DM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4320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F0C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C714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1A5D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424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0F4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4DD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27B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85E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A4E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D03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A9F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2B1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362710" w:rsidRPr="00362710" w14:paraId="18CAACA2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E37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1D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5CC5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B3C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AF31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BDF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C4C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355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50C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F4C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2E2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AE8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CCB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EB8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A27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362710" w:rsidRPr="00362710" w14:paraId="1DE966AB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85B0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2D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8BAD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446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64C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2BEB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C49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B62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276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7DD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C91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80B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2AE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55A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EC0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362710" w:rsidRPr="00362710" w14:paraId="4AF987F6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625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4D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BAF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45E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CD9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F54B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48B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61B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273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379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D12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07A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66A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544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0D0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362710" w:rsidRPr="00362710" w14:paraId="5F44EFA4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B2D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4DM-L15DM-L16D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F770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5DE6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3512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B865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F81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99A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4DB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729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260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BB9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92A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42D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305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bookmarkStart w:id="0" w:name="_GoBack"/>
        <w:bookmarkEnd w:id="0"/>
      </w:tr>
      <w:tr w:rsidR="00362710" w:rsidRPr="00362710" w14:paraId="399ADC9D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515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5D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BD52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9B2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E385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1472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3CE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E59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23C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6E0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D45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DB1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AD8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93D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A44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362710" w:rsidRPr="00362710" w14:paraId="5F35BC62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472F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7D-L18D-L19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945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A545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35D6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308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7AF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7B1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1D4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3DF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60D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A4E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EDC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F0C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352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362710" w:rsidRPr="00362710" w14:paraId="38A17FE8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E3A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8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492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26D2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3555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DF10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32D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4DA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E61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E61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672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285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D9F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A75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301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362710" w:rsidRPr="00362710" w14:paraId="4D050BEB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CA1D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9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846B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B41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D18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71C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1BB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F4D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5AA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B41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430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425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87D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CA0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30C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362710" w:rsidRPr="00362710" w14:paraId="205C6D15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0BDD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D-L2D-L3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00CB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279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90E5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7961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766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F48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FE4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761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FB7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08A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E0D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04D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DEE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362710" w:rsidRPr="00362710" w14:paraId="2C196174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751B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1DM-L2DM-L3D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424F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9EB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163D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FA80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E04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230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E38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375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06E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A14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16B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204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079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362710" w:rsidRPr="00362710" w14:paraId="610FB069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6AD1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1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BF4D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AB9D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7A2F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0FDF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E41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EBA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C46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646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C99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4BF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3A9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D11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9E2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362710" w:rsidRPr="00362710" w14:paraId="3695FDD8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8F5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1D-L22D-L23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360D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8012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E2D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3E8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BA9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B12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5E7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DCA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382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E90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F94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E28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247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362710" w:rsidRPr="00362710" w14:paraId="7BD9858C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1BE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AEB0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3EC6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0B8B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B6A0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FDF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4DB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115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0DF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B54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A3F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A98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759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CC2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362710" w:rsidRPr="00362710" w14:paraId="3F3B2FDC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5174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CA40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BD6F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306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BA8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C87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C3D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BD7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289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344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22B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E84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BF4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0E4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362710" w:rsidRPr="00362710" w14:paraId="375BB6C1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D1E1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F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7F1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E48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1850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85E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151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A85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E5C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F60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882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7A2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8A7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242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41C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362710" w:rsidRPr="00362710" w14:paraId="40CB77FB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D1F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F-L3F-L4F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F85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65B1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1EB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AC5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745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660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0EE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916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D0B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F47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657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A54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6CB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362710" w:rsidRPr="00362710" w14:paraId="0028A457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A74F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D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545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9B3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98B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C1D5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CCF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F4B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09E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6D1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999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497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53C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77A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F51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362710" w:rsidRPr="00362710" w14:paraId="5345AE8D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526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21F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37C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C3D5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837D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4CB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0CE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A5C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D7A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EE0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132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8BA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50B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634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362710" w:rsidRPr="00362710" w14:paraId="3DF751C3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388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D-L7D-L8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778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3F80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0531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EDA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437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E26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6FC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B70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496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0DC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643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F6A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733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362710" w:rsidRPr="00362710" w14:paraId="277640EA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699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F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0E0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3CBF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3E2F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5FE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D7B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72A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148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D24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100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4CB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DBD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DA7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D24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362710" w:rsidRPr="00362710" w14:paraId="67F3648C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0C0C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6DM-L7DM-L8D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2DA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654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B660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3E1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E18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DF5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4BB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A02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7E2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D91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0EC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52B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2A6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362710" w:rsidRPr="00362710" w14:paraId="366805A3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3D9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6F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3F9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8836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441B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740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47E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191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A60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35F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E8B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FBC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548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279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AB5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362710" w:rsidRPr="00362710" w14:paraId="15C08F4D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156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7F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074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4BB1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ACC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2236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5C3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7C3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D43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4A4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6EE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475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994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C7C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03B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62710" w:rsidRPr="00362710" w14:paraId="3EEA591B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2E34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8D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415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1572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9FD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C46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D62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FF0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378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99B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0EB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91D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EB1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E93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C9F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362710" w:rsidRPr="00362710" w14:paraId="14424C16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4031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1D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7A6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C31F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3FD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3B8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7FC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2DE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335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23D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A2E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A56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40E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760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709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362710" w:rsidRPr="00362710" w14:paraId="218CA51F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A090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3D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937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56A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52BC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B8C1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C8B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C19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A4C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A91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2EC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2BA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9BF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98C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2DB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362710" w:rsidRPr="00362710" w14:paraId="54C09ACC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5A9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3DM-R14DM-R15D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6C3C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0CAB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D1E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D706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D2E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AE7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889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94D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24C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94A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BB4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937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0B6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362710" w:rsidRPr="00362710" w14:paraId="5B11B0BC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690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4D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71D0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EFA2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071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1D7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B19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4A7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C7A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8CE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C3C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69C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ECB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CD8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76B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362710" w:rsidRPr="00362710" w14:paraId="2CFE96E8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FD1B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7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C25B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1D2F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854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536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895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5A5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FC1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F0D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573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E7E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D22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DDD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649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362710" w:rsidRPr="00362710" w14:paraId="50E33186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FAC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7D-R18D-R19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7C7C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72DF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95F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5DC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745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F28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762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27E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084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88D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A6A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F74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823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362710" w:rsidRPr="00362710" w14:paraId="258D7DA1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CEB4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9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995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A986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4A61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36C4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DAA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8C7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5E4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108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AD6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A9B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FFB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A2B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409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362710" w:rsidRPr="00362710" w14:paraId="09872AB4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59BD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6FB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9BD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B24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830B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25B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E7A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C93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160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E1B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93B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594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C59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12E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362710" w:rsidRPr="00362710" w14:paraId="0F2575E8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E0A2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1D-R2D-R3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64E4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67F4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CF7C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ABB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E23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6EC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C79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036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A4C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058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4F2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8B1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0DB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362710" w:rsidRPr="00362710" w14:paraId="361A869B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EBA5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1D-R22D-R23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F2C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B45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D3E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3994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DBD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020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8DF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A72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771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607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63C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280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7B9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362710" w:rsidRPr="00362710" w14:paraId="428EF4E6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C2F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2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9C0D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978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289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5AC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7A2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1FA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42A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CE1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7A7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D17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935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056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605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362710" w:rsidRPr="00362710" w14:paraId="582F074C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E8BC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3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2B3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E2A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07C5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E802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6D9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240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092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99C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FA4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677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E26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364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FA3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362710" w:rsidRPr="00362710" w14:paraId="3A5C6962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C24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D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000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EB2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4D3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3D5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A42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F72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948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B95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FE6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4C1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F66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CAC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997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362710" w:rsidRPr="00362710" w14:paraId="46A9DE8E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B7CF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DM-R3DM-R4D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468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A4ED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154F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18E4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CE9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BEE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CA0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636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3FF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762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132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CC1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F51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362710" w:rsidRPr="00362710" w14:paraId="722E10BB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CDF1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F-R3F-R4F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8706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9704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6A3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94A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ADF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36B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339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008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972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B2E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1C4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E47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B1C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362710" w:rsidRPr="00362710" w14:paraId="5403D6A7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D64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3F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8E34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3914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AC7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9F1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94C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FC4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E82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311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D78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9C5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E16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8C9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DBC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362710" w:rsidRPr="00362710" w14:paraId="0B1BF121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A67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5D-R6D-R7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6531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D35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19A2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31F1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DF7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B35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E5E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4AC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948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8EC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6DC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FED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B45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362710" w:rsidRPr="00362710" w14:paraId="01296248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4712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6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4D5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C73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57B0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BD54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F07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105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CC0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C3A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478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8F5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9DC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86D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613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362710" w:rsidRPr="00362710" w14:paraId="6B75052B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109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6DM-R7DM-R8D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3FAF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DED8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0ADC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489B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1C0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327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9DC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2F8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719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5B8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BBB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DA8A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9F4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362710" w:rsidRPr="00362710" w14:paraId="778C9082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254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6F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DD5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B27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72B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1314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A10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B32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A87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0FF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DF9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2BD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3AC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F18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D76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362710" w:rsidRPr="00362710" w14:paraId="748F231C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B71F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6F-R7F-R8F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0FA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63D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3DCC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A895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1E1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460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117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18C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C77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AC7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5C3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A84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9BE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362710" w:rsidRPr="00362710" w14:paraId="3CEFED1C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EC9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7F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742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324A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16F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435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 Contro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6E9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9F1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7E4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7D0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4C7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195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191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20C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7C2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362710" w:rsidRPr="00362710" w14:paraId="35C1DC12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0CF5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8D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FF47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0C5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my S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BB91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ADB3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87F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E3B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231E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0E9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84B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091F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C88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837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1ED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362710" w:rsidRPr="00362710" w14:paraId="489037A1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80B1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9DM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048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97E6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2401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FED9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A56B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EADD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F6D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F4F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5CD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63C3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25A1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59A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E5B5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362710" w:rsidRPr="00362710" w14:paraId="38D23425" w14:textId="77777777" w:rsidTr="0036271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30476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9DM-R10DM-R11DM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F0F10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1BDBE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y Clay Loam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8EF46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r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034AF" w14:textId="77777777" w:rsidR="00362710" w:rsidRPr="00362710" w:rsidRDefault="00362710" w:rsidP="00362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1F8C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12CD9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28322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D8466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CF6C0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2F858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E2494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E2F17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1395C" w14:textId="77777777" w:rsidR="00362710" w:rsidRPr="00362710" w:rsidRDefault="00362710" w:rsidP="00362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</w:tbl>
    <w:p w14:paraId="12F1E71D" w14:textId="4BAA54DA" w:rsidR="00362710" w:rsidRDefault="00362710" w:rsidP="0036271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362710">
        <w:rPr>
          <w:rFonts w:ascii="Times New Roman" w:hAnsi="Times New Roman" w:cs="Times New Roman"/>
          <w:sz w:val="24"/>
          <w:szCs w:val="24"/>
        </w:rPr>
        <w:t>H</w:t>
      </w:r>
      <w:r w:rsidRPr="00362710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362710">
        <w:rPr>
          <w:rFonts w:ascii="Times New Roman" w:hAnsi="Times New Roman" w:cs="Times New Roman"/>
          <w:sz w:val="24"/>
          <w:szCs w:val="24"/>
        </w:rPr>
        <w:t xml:space="preserve"> = ln (#ARGs or species)</w:t>
      </w:r>
    </w:p>
    <w:p w14:paraId="5903EEF6" w14:textId="608610FA" w:rsidR="00362710" w:rsidRPr="00362710" w:rsidRDefault="00362710" w:rsidP="0036271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</w:t>
      </w:r>
      <w:r w:rsidRPr="00362710">
        <w:rPr>
          <w:rFonts w:ascii="Times New Roman" w:hAnsi="Times New Roman" w:cs="Times New Roman"/>
          <w:sz w:val="24"/>
          <w:szCs w:val="24"/>
        </w:rPr>
        <w:t>Shannon</w:t>
      </w:r>
      <w:r w:rsidRPr="00362710">
        <w:rPr>
          <w:rFonts w:ascii="Times New Roman" w:hAnsi="Times New Roman" w:cs="Times New Roman"/>
          <w:sz w:val="24"/>
          <w:szCs w:val="24"/>
        </w:rPr>
        <w:t xml:space="preserve">: </w:t>
      </w:r>
      <w:r w:rsidRPr="00362710">
        <w:rPr>
          <w:rFonts w:ascii="Times New Roman" w:hAnsi="Times New Roman" w:cs="Times New Roman"/>
          <w:sz w:val="24"/>
          <w:szCs w:val="24"/>
        </w:rPr>
        <w:t>H'=-∑[(n1/</w:t>
      </w:r>
      <w:proofErr w:type="gramStart"/>
      <w:r w:rsidRPr="00362710">
        <w:rPr>
          <w:rFonts w:ascii="Times New Roman" w:hAnsi="Times New Roman" w:cs="Times New Roman"/>
          <w:sz w:val="24"/>
          <w:szCs w:val="24"/>
        </w:rPr>
        <w:t>N)ln</w:t>
      </w:r>
      <w:proofErr w:type="gramEnd"/>
      <w:r w:rsidRPr="00362710">
        <w:rPr>
          <w:rFonts w:ascii="Times New Roman" w:hAnsi="Times New Roman" w:cs="Times New Roman"/>
          <w:sz w:val="24"/>
          <w:szCs w:val="24"/>
        </w:rPr>
        <w:t>(n1/N)]</w:t>
      </w:r>
    </w:p>
    <w:p w14:paraId="06F3415E" w14:textId="1246223C" w:rsidR="00362710" w:rsidRPr="00362710" w:rsidRDefault="00362710" w:rsidP="0036271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</w:t>
      </w:r>
      <w:r w:rsidRPr="00362710">
        <w:rPr>
          <w:rFonts w:ascii="Times New Roman" w:hAnsi="Times New Roman" w:cs="Times New Roman"/>
          <w:sz w:val="24"/>
          <w:szCs w:val="24"/>
        </w:rPr>
        <w:t>Evenness</w:t>
      </w:r>
      <w:r w:rsidRPr="00362710">
        <w:rPr>
          <w:rFonts w:ascii="Times New Roman" w:hAnsi="Times New Roman" w:cs="Times New Roman"/>
          <w:sz w:val="24"/>
          <w:szCs w:val="24"/>
        </w:rPr>
        <w:t xml:space="preserve">: </w:t>
      </w:r>
      <w:r w:rsidRPr="00362710">
        <w:rPr>
          <w:rFonts w:ascii="Times New Roman" w:hAnsi="Times New Roman" w:cs="Times New Roman"/>
          <w:sz w:val="24"/>
          <w:szCs w:val="24"/>
        </w:rPr>
        <w:t>E=H'/</w:t>
      </w:r>
      <w:proofErr w:type="spellStart"/>
      <w:r w:rsidRPr="00362710">
        <w:rPr>
          <w:rFonts w:ascii="Times New Roman" w:hAnsi="Times New Roman" w:cs="Times New Roman"/>
          <w:sz w:val="24"/>
          <w:szCs w:val="24"/>
        </w:rPr>
        <w:t>H</w:t>
      </w:r>
      <w:r w:rsidRPr="00362710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</w:p>
    <w:sectPr w:rsidR="00362710" w:rsidRPr="00362710" w:rsidSect="003627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710"/>
    <w:rsid w:val="000A7A21"/>
    <w:rsid w:val="00217C4A"/>
    <w:rsid w:val="00362710"/>
    <w:rsid w:val="00A91F09"/>
    <w:rsid w:val="00F7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118B2"/>
  <w15:chartTrackingRefBased/>
  <w15:docId w15:val="{D946FC06-E6E2-4E71-A5FD-1F9B6DC5E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627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51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669</Words>
  <Characters>3818</Characters>
  <Application>Microsoft Office Word</Application>
  <DocSecurity>0</DocSecurity>
  <Lines>31</Lines>
  <Paragraphs>8</Paragraphs>
  <ScaleCrop>false</ScaleCrop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on, Giselle Kristi</dc:creator>
  <cp:keywords/>
  <dc:description/>
  <cp:lastModifiedBy>Guron, Giselle Kristi</cp:lastModifiedBy>
  <cp:revision>1</cp:revision>
  <dcterms:created xsi:type="dcterms:W3CDTF">2019-02-24T01:02:00Z</dcterms:created>
  <dcterms:modified xsi:type="dcterms:W3CDTF">2019-02-24T01:09:00Z</dcterms:modified>
</cp:coreProperties>
</file>